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6D93" w:rsidRDefault="00406D93" w:rsidP="00406D93">
      <w:pPr>
        <w:jc w:val="center"/>
        <w:rPr>
          <w:rFonts w:ascii="Times New Roman" w:hAnsi="Times New Roman" w:cs="Times New Roman" w:hint="eastAsia"/>
          <w:b/>
          <w:i/>
          <w:sz w:val="32"/>
          <w:szCs w:val="32"/>
        </w:rPr>
      </w:pPr>
      <w:r w:rsidRPr="00DE4D0D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406D93" w:rsidRPr="001E3F55" w:rsidRDefault="00406D93" w:rsidP="00406D93">
      <w:pPr>
        <w:widowControl/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 w:rsidRPr="001E3F5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1E3F55">
        <w:rPr>
          <w:rFonts w:ascii="Times New Roman" w:hAnsi="Times New Roman" w:cs="Times New Roman"/>
          <w:b/>
          <w:bCs/>
          <w:sz w:val="24"/>
          <w:szCs w:val="24"/>
        </w:rPr>
        <w:t xml:space="preserve"> Survival rate of </w:t>
      </w:r>
      <w:r w:rsidRPr="00C41C0F">
        <w:rPr>
          <w:rFonts w:ascii="Times New Roman" w:hAnsi="Times New Roman" w:cs="Times New Roman"/>
          <w:b/>
          <w:bCs/>
          <w:i/>
          <w:sz w:val="24"/>
          <w:szCs w:val="24"/>
        </w:rPr>
        <w:t>V</w:t>
      </w:r>
      <w:r>
        <w:rPr>
          <w:rFonts w:ascii="Times New Roman" w:hAnsi="Times New Roman" w:cs="Times New Roman" w:hint="eastAsia"/>
          <w:b/>
          <w:bCs/>
          <w:i/>
          <w:sz w:val="24"/>
          <w:szCs w:val="24"/>
        </w:rPr>
        <w:t>.</w:t>
      </w:r>
      <w:r w:rsidRPr="00C41C0F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proofErr w:type="spellStart"/>
      <w:r w:rsidRPr="00C41C0F">
        <w:rPr>
          <w:rFonts w:ascii="Times New Roman" w:hAnsi="Times New Roman" w:cs="Times New Roman"/>
          <w:b/>
          <w:bCs/>
          <w:i/>
          <w:sz w:val="24"/>
          <w:szCs w:val="24"/>
        </w:rPr>
        <w:t>parahaemolyticus</w:t>
      </w:r>
      <w:proofErr w:type="spellEnd"/>
      <w:r w:rsidRPr="001E3F55">
        <w:rPr>
          <w:rFonts w:ascii="Times New Roman" w:hAnsi="Times New Roman" w:cs="Times New Roman"/>
          <w:b/>
          <w:bCs/>
          <w:sz w:val="24"/>
          <w:szCs w:val="24"/>
        </w:rPr>
        <w:t xml:space="preserve"> in simulated intestinal fluid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542"/>
        <w:gridCol w:w="1332"/>
        <w:gridCol w:w="1332"/>
        <w:gridCol w:w="1565"/>
        <w:gridCol w:w="543"/>
        <w:gridCol w:w="1332"/>
        <w:gridCol w:w="1332"/>
        <w:gridCol w:w="1471"/>
        <w:gridCol w:w="543"/>
        <w:gridCol w:w="1332"/>
        <w:gridCol w:w="1332"/>
        <w:gridCol w:w="1518"/>
      </w:tblGrid>
      <w:tr w:rsidR="00406D93" w:rsidRPr="001E3F55" w:rsidTr="00CE31BC">
        <w:trPr>
          <w:trHeight w:val="665"/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Control</w:t>
            </w:r>
          </w:p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Log</w:t>
            </w:r>
            <w:r w:rsidRPr="001E3F55">
              <w:rPr>
                <w:rFonts w:ascii="Times New Roman" w:eastAsia="宋体" w:hAnsi="Times New Roman" w:cs="Times New Roman"/>
                <w:sz w:val="18"/>
                <w:vertAlign w:val="subscript"/>
              </w:rPr>
              <w:t>10</w:t>
            </w:r>
            <w:r w:rsidRPr="001E3F55">
              <w:rPr>
                <w:rFonts w:ascii="Times New Roman" w:eastAsia="宋体" w:hAnsi="Times New Roman" w:cs="Times New Roman"/>
                <w:sz w:val="18"/>
              </w:rPr>
              <w:t>CFU/</w:t>
            </w:r>
            <w:proofErr w:type="spellStart"/>
            <w:r w:rsidRPr="001E3F55">
              <w:rPr>
                <w:rFonts w:ascii="Times New Roman" w:eastAsia="宋体" w:hAnsi="Times New Roman" w:cs="Times New Roman"/>
                <w:sz w:val="18"/>
              </w:rPr>
              <w:t>mL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SIF</w:t>
            </w:r>
          </w:p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Log</w:t>
            </w:r>
            <w:r w:rsidRPr="001E3F55">
              <w:rPr>
                <w:rFonts w:ascii="Times New Roman" w:eastAsia="宋体" w:hAnsi="Times New Roman" w:cs="Times New Roman"/>
                <w:sz w:val="18"/>
                <w:vertAlign w:val="subscript"/>
              </w:rPr>
              <w:t>10</w:t>
            </w:r>
            <w:r w:rsidRPr="001E3F55">
              <w:rPr>
                <w:rFonts w:ascii="Times New Roman" w:eastAsia="宋体" w:hAnsi="Times New Roman" w:cs="Times New Roman"/>
                <w:sz w:val="18"/>
              </w:rPr>
              <w:t>CFU/</w:t>
            </w:r>
            <w:proofErr w:type="spellStart"/>
            <w:r w:rsidRPr="001E3F55">
              <w:rPr>
                <w:rFonts w:ascii="Times New Roman" w:eastAsia="宋体" w:hAnsi="Times New Roman" w:cs="Times New Roman"/>
                <w:sz w:val="18"/>
              </w:rPr>
              <w:t>mL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 xml:space="preserve">Survival rate </w:t>
            </w:r>
            <w:proofErr w:type="gramStart"/>
            <w:r w:rsidRPr="001E3F55">
              <w:rPr>
                <w:rFonts w:ascii="Times New Roman" w:eastAsia="宋体" w:hAnsi="Times New Roman" w:cs="Times New Roman"/>
                <w:sz w:val="18"/>
              </w:rPr>
              <w:t>( %</w:t>
            </w:r>
            <w:proofErr w:type="gramEnd"/>
            <w:r w:rsidRPr="001E3F55">
              <w:rPr>
                <w:rFonts w:ascii="Times New Roman" w:eastAsia="宋体" w:hAnsi="Times New Roman" w:cs="Times New Roman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Control</w:t>
            </w:r>
          </w:p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Log</w:t>
            </w:r>
            <w:r w:rsidRPr="001E3F55">
              <w:rPr>
                <w:rFonts w:ascii="Times New Roman" w:eastAsia="宋体" w:hAnsi="Times New Roman" w:cs="Times New Roman"/>
                <w:sz w:val="18"/>
                <w:vertAlign w:val="subscript"/>
              </w:rPr>
              <w:t>10</w:t>
            </w:r>
            <w:r w:rsidRPr="001E3F55">
              <w:rPr>
                <w:rFonts w:ascii="Times New Roman" w:eastAsia="宋体" w:hAnsi="Times New Roman" w:cs="Times New Roman"/>
                <w:sz w:val="18"/>
              </w:rPr>
              <w:t>CFU/</w:t>
            </w:r>
            <w:proofErr w:type="spellStart"/>
            <w:r w:rsidRPr="001E3F55">
              <w:rPr>
                <w:rFonts w:ascii="Times New Roman" w:eastAsia="宋体" w:hAnsi="Times New Roman" w:cs="Times New Roman"/>
                <w:sz w:val="18"/>
              </w:rPr>
              <w:t>mL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SIF</w:t>
            </w:r>
          </w:p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Log</w:t>
            </w:r>
            <w:r w:rsidRPr="001E3F55">
              <w:rPr>
                <w:rFonts w:ascii="Times New Roman" w:eastAsia="宋体" w:hAnsi="Times New Roman" w:cs="Times New Roman"/>
                <w:sz w:val="18"/>
                <w:vertAlign w:val="subscript"/>
              </w:rPr>
              <w:t>10</w:t>
            </w:r>
            <w:r w:rsidRPr="001E3F55">
              <w:rPr>
                <w:rFonts w:ascii="Times New Roman" w:eastAsia="宋体" w:hAnsi="Times New Roman" w:cs="Times New Roman"/>
                <w:sz w:val="18"/>
              </w:rPr>
              <w:t>CFU/</w:t>
            </w:r>
            <w:proofErr w:type="spellStart"/>
            <w:r w:rsidRPr="001E3F55">
              <w:rPr>
                <w:rFonts w:ascii="Times New Roman" w:eastAsia="宋体" w:hAnsi="Times New Roman" w:cs="Times New Roman"/>
                <w:sz w:val="18"/>
              </w:rPr>
              <w:t>mL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 xml:space="preserve">Survival </w:t>
            </w:r>
            <w:proofErr w:type="gramStart"/>
            <w:r w:rsidRPr="001E3F55">
              <w:rPr>
                <w:rFonts w:ascii="Times New Roman" w:eastAsia="宋体" w:hAnsi="Times New Roman" w:cs="Times New Roman"/>
                <w:sz w:val="18"/>
              </w:rPr>
              <w:t>rate(</w:t>
            </w:r>
            <w:proofErr w:type="gramEnd"/>
            <w:r w:rsidRPr="001E3F55">
              <w:rPr>
                <w:rFonts w:ascii="Times New Roman" w:eastAsia="宋体" w:hAnsi="Times New Roman" w:cs="Times New Roman"/>
                <w:sz w:val="18"/>
              </w:rPr>
              <w:t>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Control</w:t>
            </w:r>
          </w:p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Log</w:t>
            </w:r>
            <w:r w:rsidRPr="001E3F55">
              <w:rPr>
                <w:rFonts w:ascii="Times New Roman" w:eastAsia="宋体" w:hAnsi="Times New Roman" w:cs="Times New Roman"/>
                <w:sz w:val="18"/>
                <w:vertAlign w:val="subscript"/>
              </w:rPr>
              <w:t>10</w:t>
            </w:r>
            <w:r w:rsidRPr="001E3F55">
              <w:rPr>
                <w:rFonts w:ascii="Times New Roman" w:eastAsia="宋体" w:hAnsi="Times New Roman" w:cs="Times New Roman"/>
                <w:sz w:val="18"/>
              </w:rPr>
              <w:t>CFU/</w:t>
            </w:r>
            <w:proofErr w:type="spellStart"/>
            <w:r w:rsidRPr="001E3F55">
              <w:rPr>
                <w:rFonts w:ascii="Times New Roman" w:eastAsia="宋体" w:hAnsi="Times New Roman" w:cs="Times New Roman"/>
                <w:sz w:val="18"/>
              </w:rPr>
              <w:t>mL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SIF</w:t>
            </w:r>
          </w:p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Log</w:t>
            </w:r>
            <w:r w:rsidRPr="001E3F55">
              <w:rPr>
                <w:rFonts w:ascii="Times New Roman" w:eastAsia="宋体" w:hAnsi="Times New Roman" w:cs="Times New Roman"/>
                <w:sz w:val="18"/>
                <w:vertAlign w:val="subscript"/>
              </w:rPr>
              <w:t>10</w:t>
            </w:r>
            <w:r w:rsidRPr="001E3F55">
              <w:rPr>
                <w:rFonts w:ascii="Times New Roman" w:eastAsia="宋体" w:hAnsi="Times New Roman" w:cs="Times New Roman"/>
                <w:sz w:val="18"/>
              </w:rPr>
              <w:t>CFU/</w:t>
            </w:r>
            <w:proofErr w:type="spellStart"/>
            <w:r w:rsidRPr="001E3F55">
              <w:rPr>
                <w:rFonts w:ascii="Times New Roman" w:eastAsia="宋体" w:hAnsi="Times New Roman" w:cs="Times New Roman"/>
                <w:sz w:val="18"/>
              </w:rPr>
              <w:t>mL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Survival rate (%)</w:t>
            </w:r>
          </w:p>
        </w:tc>
      </w:tr>
      <w:tr w:rsidR="00406D93" w:rsidRPr="001E3F55" w:rsidTr="00CE31BC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0±0.0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15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87.86</w:t>
            </w:r>
            <w:r w:rsidRPr="001E3F55">
              <w:rPr>
                <w:rFonts w:ascii="Times New Roman" w:eastAsia="宋体" w:hAnsi="Times New Roman" w:cs="Times New Roman"/>
              </w:rPr>
              <w:t>±0.35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2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56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3.58</w:t>
            </w:r>
            <w:r w:rsidRPr="001E3F55">
              <w:rPr>
                <w:rFonts w:ascii="Times New Roman" w:eastAsia="宋体" w:hAnsi="Times New Roman" w:cs="Times New Roman"/>
              </w:rPr>
              <w:t>±0.3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4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0±0.0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78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8.29</w:t>
            </w:r>
            <w:r w:rsidRPr="001E3F55">
              <w:rPr>
                <w:rFonts w:ascii="Times New Roman" w:eastAsia="宋体" w:hAnsi="Times New Roman" w:cs="Times New Roman"/>
              </w:rPr>
              <w:t>±0.61</w:t>
            </w:r>
          </w:p>
        </w:tc>
      </w:tr>
      <w:tr w:rsidR="00406D93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91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84.31</w:t>
            </w:r>
            <w:r w:rsidRPr="001E3F55">
              <w:rPr>
                <w:rFonts w:ascii="Times New Roman" w:eastAsia="宋体" w:hAnsi="Times New Roman" w:cs="Times New Roman"/>
              </w:rPr>
              <w:t>±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6.99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08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86.98</w:t>
            </w:r>
            <w:r w:rsidRPr="001E3F55">
              <w:rPr>
                <w:rFonts w:ascii="Times New Roman" w:eastAsia="宋体" w:hAnsi="Times New Roman" w:cs="Times New Roman"/>
              </w:rPr>
              <w:t>±0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59</w:t>
            </w:r>
            <w:r w:rsidRPr="001E3F55">
              <w:rPr>
                <w:rFonts w:ascii="Times New Roman" w:eastAsia="宋体" w:hAnsi="Times New Roman" w:cs="Times New Roman"/>
              </w:rPr>
              <w:t>±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9.74</w:t>
            </w:r>
            <w:r w:rsidRPr="001E3F55">
              <w:rPr>
                <w:rFonts w:ascii="Times New Roman" w:eastAsia="宋体" w:hAnsi="Times New Roman" w:cs="Times New Roman"/>
              </w:rPr>
              <w:t>±0.51</w:t>
            </w:r>
          </w:p>
        </w:tc>
      </w:tr>
      <w:tr w:rsidR="00406D93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2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13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73.08</w:t>
            </w:r>
            <w:r w:rsidRPr="001E3F55">
              <w:rPr>
                <w:rFonts w:ascii="Times New Roman" w:eastAsia="宋体" w:hAnsi="Times New Roman" w:cs="Times New Roman"/>
              </w:rPr>
              <w:t>±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0±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63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4.71</w:t>
            </w:r>
            <w:r w:rsidRPr="001E3F55">
              <w:rPr>
                <w:rFonts w:ascii="Times New Roman" w:eastAsia="宋体" w:hAnsi="Times New Roman" w:cs="Times New Roman"/>
              </w:rPr>
              <w:t>±0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37</w:t>
            </w:r>
            <w:r w:rsidRPr="001E3F55">
              <w:rPr>
                <w:rFonts w:ascii="Times New Roman" w:eastAsia="宋体" w:hAnsi="Times New Roman" w:cs="Times New Roman"/>
              </w:rPr>
              <w:t>±0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6.60</w:t>
            </w:r>
            <w:r w:rsidRPr="001E3F55">
              <w:rPr>
                <w:rFonts w:ascii="Times New Roman" w:eastAsia="宋体" w:hAnsi="Times New Roman" w:cs="Times New Roman"/>
              </w:rPr>
              <w:t>±0.52</w:t>
            </w:r>
          </w:p>
        </w:tc>
      </w:tr>
      <w:tr w:rsidR="00406D93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0±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63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80.43</w:t>
            </w:r>
            <w:r w:rsidRPr="001E3F55">
              <w:rPr>
                <w:rFonts w:ascii="Times New Roman" w:eastAsia="宋体" w:hAnsi="Times New Roman" w:cs="Times New Roman"/>
              </w:rPr>
              <w:t>±0.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53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78.89</w:t>
            </w:r>
            <w:r w:rsidRPr="001E3F55">
              <w:rPr>
                <w:rFonts w:ascii="Times New Roman" w:eastAsia="宋体" w:hAnsi="Times New Roman" w:cs="Times New Roman"/>
              </w:rPr>
              <w:t>±0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2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88</w:t>
            </w:r>
            <w:r w:rsidRPr="001E3F55">
              <w:rPr>
                <w:rFonts w:ascii="Times New Roman" w:eastAsia="宋体" w:hAnsi="Times New Roman" w:cs="Times New Roman"/>
              </w:rPr>
              <w:t>±0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9.52</w:t>
            </w:r>
            <w:r w:rsidRPr="001E3F55">
              <w:rPr>
                <w:rFonts w:ascii="Times New Roman" w:eastAsia="宋体" w:hAnsi="Times New Roman" w:cs="Times New Roman"/>
              </w:rPr>
              <w:t>±0.41</w:t>
            </w:r>
          </w:p>
        </w:tc>
      </w:tr>
      <w:tr w:rsidR="00406D93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40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62.77</w:t>
            </w:r>
            <w:r w:rsidRPr="001E3F55">
              <w:rPr>
                <w:rFonts w:ascii="Times New Roman" w:eastAsia="宋体" w:hAnsi="Times New Roman" w:cs="Times New Roman"/>
              </w:rPr>
              <w:t>±0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27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75.18</w:t>
            </w:r>
            <w:r w:rsidRPr="001E3F55">
              <w:rPr>
                <w:rFonts w:ascii="Times New Roman" w:eastAsia="宋体" w:hAnsi="Times New Roman" w:cs="Times New Roman"/>
              </w:rPr>
              <w:t>±0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3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59</w:t>
            </w:r>
            <w:r w:rsidRPr="001E3F55">
              <w:rPr>
                <w:rFonts w:ascii="Times New Roman" w:eastAsia="宋体" w:hAnsi="Times New Roman" w:cs="Times New Roman"/>
              </w:rPr>
              <w:t>±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5.29</w:t>
            </w:r>
            <w:r w:rsidRPr="001E3F55">
              <w:rPr>
                <w:rFonts w:ascii="Times New Roman" w:eastAsia="宋体" w:hAnsi="Times New Roman" w:cs="Times New Roman"/>
              </w:rPr>
              <w:t>±0.61</w:t>
            </w:r>
          </w:p>
        </w:tc>
      </w:tr>
      <w:tr w:rsidR="00406D93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15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73.47</w:t>
            </w:r>
            <w:r w:rsidRPr="001E3F55">
              <w:rPr>
                <w:rFonts w:ascii="Times New Roman" w:eastAsia="宋体" w:hAnsi="Times New Roman" w:cs="Times New Roman"/>
              </w:rPr>
              <w:t>±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3±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76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6.16</w:t>
            </w:r>
            <w:r w:rsidRPr="001E3F55">
              <w:rPr>
                <w:rFonts w:ascii="Times New Roman" w:eastAsia="宋体" w:hAnsi="Times New Roman" w:cs="Times New Roman"/>
              </w:rPr>
              <w:t>±0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98</w:t>
            </w:r>
            <w:r w:rsidRPr="001E3F55">
              <w:rPr>
                <w:rFonts w:ascii="Times New Roman" w:eastAsia="宋体" w:hAnsi="Times New Roman" w:cs="Times New Roman"/>
              </w:rPr>
              <w:t>±0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5.31</w:t>
            </w:r>
            <w:r w:rsidRPr="001E3F55">
              <w:rPr>
                <w:rFonts w:ascii="Times New Roman" w:eastAsia="宋体" w:hAnsi="Times New Roman" w:cs="Times New Roman"/>
              </w:rPr>
              <w:t>±0.22</w:t>
            </w:r>
          </w:p>
        </w:tc>
      </w:tr>
      <w:tr w:rsidR="00406D93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48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78.17</w:t>
            </w:r>
            <w:r w:rsidRPr="001E3F55">
              <w:rPr>
                <w:rFonts w:ascii="Times New Roman" w:eastAsia="宋体" w:hAnsi="Times New Roman" w:cs="Times New Roman"/>
              </w:rPr>
              <w:t>±0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0±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31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0.14</w:t>
            </w:r>
            <w:r w:rsidRPr="001E3F55">
              <w:rPr>
                <w:rFonts w:ascii="Times New Roman" w:eastAsia="宋体" w:hAnsi="Times New Roman" w:cs="Times New Roman"/>
              </w:rPr>
              <w:t>±0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3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89</w:t>
            </w:r>
            <w:r w:rsidRPr="001E3F55">
              <w:rPr>
                <w:rFonts w:ascii="Times New Roman" w:eastAsia="宋体" w:hAnsi="Times New Roman" w:cs="Times New Roman"/>
              </w:rPr>
              <w:t>±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9.56</w:t>
            </w:r>
            <w:r w:rsidRPr="001E3F55">
              <w:rPr>
                <w:rFonts w:ascii="Times New Roman" w:eastAsia="宋体" w:hAnsi="Times New Roman" w:cs="Times New Roman"/>
              </w:rPr>
              <w:t>±0.49</w:t>
            </w:r>
          </w:p>
        </w:tc>
      </w:tr>
      <w:tr w:rsidR="00406D93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3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78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82.22</w:t>
            </w:r>
            <w:r w:rsidRPr="001E3F55">
              <w:rPr>
                <w:rFonts w:ascii="Times New Roman" w:eastAsia="宋体" w:hAnsi="Times New Roman" w:cs="Times New Roman"/>
              </w:rPr>
              <w:t>±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6.98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15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88.11</w:t>
            </w:r>
            <w:r w:rsidRPr="001E3F55">
              <w:rPr>
                <w:rFonts w:ascii="Times New Roman" w:eastAsia="宋体" w:hAnsi="Times New Roman" w:cs="Times New Roman"/>
              </w:rPr>
              <w:t>±0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2±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34</w:t>
            </w:r>
            <w:r w:rsidRPr="001E3F55">
              <w:rPr>
                <w:rFonts w:ascii="Times New Roman" w:eastAsia="宋体" w:hAnsi="Times New Roman" w:cs="Times New Roman"/>
              </w:rPr>
              <w:t>±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0.31</w:t>
            </w:r>
            <w:r w:rsidRPr="001E3F55">
              <w:rPr>
                <w:rFonts w:ascii="Times New Roman" w:eastAsia="宋体" w:hAnsi="Times New Roman" w:cs="Times New Roman"/>
              </w:rPr>
              <w:t>±0.35</w:t>
            </w:r>
          </w:p>
        </w:tc>
      </w:tr>
      <w:tr w:rsidR="00406D93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5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32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75.46</w:t>
            </w:r>
            <w:r w:rsidRPr="001E3F55">
              <w:rPr>
                <w:rFonts w:ascii="Times New Roman" w:eastAsia="宋体" w:hAnsi="Times New Roman" w:cs="Times New Roman"/>
              </w:rPr>
              <w:t>±0.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04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86.16</w:t>
            </w:r>
            <w:r w:rsidRPr="001E3F55">
              <w:rPr>
                <w:rFonts w:ascii="Times New Roman" w:eastAsia="宋体" w:hAnsi="Times New Roman" w:cs="Times New Roman"/>
              </w:rPr>
              <w:t>±0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41</w:t>
            </w:r>
            <w:r w:rsidRPr="001E3F55">
              <w:rPr>
                <w:rFonts w:ascii="Times New Roman" w:eastAsia="宋体" w:hAnsi="Times New Roman" w:cs="Times New Roman"/>
              </w:rPr>
              <w:t>±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7.18</w:t>
            </w:r>
            <w:r w:rsidRPr="001E3F55">
              <w:rPr>
                <w:rFonts w:ascii="Times New Roman" w:eastAsia="宋体" w:hAnsi="Times New Roman" w:cs="Times New Roman"/>
              </w:rPr>
              <w:t>±0.28</w:t>
            </w:r>
          </w:p>
        </w:tc>
      </w:tr>
      <w:tr w:rsidR="00406D93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6.99±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93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84.84</w:t>
            </w:r>
            <w:r w:rsidRPr="001E3F55">
              <w:rPr>
                <w:rFonts w:ascii="Times New Roman" w:eastAsia="宋体" w:hAnsi="Times New Roman" w:cs="Times New Roman"/>
              </w:rPr>
              <w:t>±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3±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45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1.75</w:t>
            </w:r>
            <w:r w:rsidRPr="001E3F55">
              <w:rPr>
                <w:rFonts w:ascii="Times New Roman" w:eastAsia="宋体" w:hAnsi="Times New Roman" w:cs="Times New Roman"/>
              </w:rPr>
              <w:t>±0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2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66</w:t>
            </w:r>
            <w:r w:rsidRPr="001E3F55">
              <w:rPr>
                <w:rFonts w:ascii="Times New Roman" w:eastAsia="宋体" w:hAnsi="Times New Roman" w:cs="Times New Roman"/>
              </w:rPr>
              <w:t>±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4.87</w:t>
            </w:r>
            <w:r w:rsidRPr="001E3F55">
              <w:rPr>
                <w:rFonts w:ascii="Times New Roman" w:eastAsia="宋体" w:hAnsi="Times New Roman" w:cs="Times New Roman"/>
              </w:rPr>
              <w:t>±0.62</w:t>
            </w:r>
          </w:p>
        </w:tc>
      </w:tr>
      <w:tr w:rsidR="00406D93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23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74.61</w:t>
            </w:r>
            <w:r w:rsidRPr="001E3F55">
              <w:rPr>
                <w:rFonts w:ascii="Times New Roman" w:eastAsia="宋体" w:hAnsi="Times New Roman" w:cs="Times New Roman"/>
              </w:rPr>
              <w:t>±0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0±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08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72.57</w:t>
            </w:r>
            <w:r w:rsidRPr="001E3F55">
              <w:rPr>
                <w:rFonts w:ascii="Times New Roman" w:eastAsia="宋体" w:hAnsi="Times New Roman" w:cs="Times New Roman"/>
              </w:rPr>
              <w:t>±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0±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56</w:t>
            </w:r>
            <w:r w:rsidRPr="001E3F55">
              <w:rPr>
                <w:rFonts w:ascii="Times New Roman" w:eastAsia="宋体" w:hAnsi="Times New Roman" w:cs="Times New Roman"/>
              </w:rPr>
              <w:t>±0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9.43</w:t>
            </w:r>
            <w:r w:rsidRPr="001E3F55">
              <w:rPr>
                <w:rFonts w:ascii="Times New Roman" w:eastAsia="宋体" w:hAnsi="Times New Roman" w:cs="Times New Roman"/>
              </w:rPr>
              <w:t>±0.66</w:t>
            </w:r>
          </w:p>
        </w:tc>
      </w:tr>
      <w:tr w:rsidR="00406D93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03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86.02</w:t>
            </w:r>
            <w:r w:rsidRPr="001E3F55">
              <w:rPr>
                <w:rFonts w:ascii="Times New Roman" w:eastAsia="宋体" w:hAnsi="Times New Roman" w:cs="Times New Roman"/>
              </w:rPr>
              <w:t>±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0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52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78.86</w:t>
            </w:r>
            <w:r w:rsidRPr="001E3F55">
              <w:rPr>
                <w:rFonts w:ascii="Times New Roman" w:eastAsia="宋体" w:hAnsi="Times New Roman" w:cs="Times New Roman"/>
              </w:rPr>
              <w:t>±0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6.99±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20</w:t>
            </w:r>
            <w:r w:rsidRPr="001E3F55">
              <w:rPr>
                <w:rFonts w:ascii="Times New Roman" w:eastAsia="宋体" w:hAnsi="Times New Roman" w:cs="Times New Roman"/>
              </w:rPr>
              <w:t>±0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4.39</w:t>
            </w:r>
            <w:r w:rsidRPr="001E3F55">
              <w:rPr>
                <w:rFonts w:ascii="Times New Roman" w:eastAsia="宋体" w:hAnsi="Times New Roman" w:cs="Times New Roman"/>
              </w:rPr>
              <w:t>±0.57</w:t>
            </w:r>
          </w:p>
        </w:tc>
      </w:tr>
      <w:tr w:rsidR="00406D93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0±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79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97.00</w:t>
            </w:r>
            <w:r w:rsidRPr="001E3F55">
              <w:rPr>
                <w:rFonts w:ascii="Times New Roman" w:eastAsia="宋体" w:hAnsi="Times New Roman" w:cs="Times New Roman"/>
              </w:rPr>
              <w:t>±0.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18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73.89</w:t>
            </w:r>
            <w:r w:rsidRPr="001E3F55">
              <w:rPr>
                <w:rFonts w:ascii="Times New Roman" w:eastAsia="宋体" w:hAnsi="Times New Roman" w:cs="Times New Roman"/>
              </w:rPr>
              <w:t>±0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0±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28</w:t>
            </w:r>
            <w:r w:rsidRPr="001E3F55">
              <w:rPr>
                <w:rFonts w:ascii="Times New Roman" w:eastAsia="宋体" w:hAnsi="Times New Roman" w:cs="Times New Roman"/>
              </w:rPr>
              <w:t>±0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5.43</w:t>
            </w:r>
            <w:r w:rsidRPr="001E3F55">
              <w:rPr>
                <w:rFonts w:ascii="Times New Roman" w:eastAsia="宋体" w:hAnsi="Times New Roman" w:cs="Times New Roman"/>
              </w:rPr>
              <w:t>±0.46</w:t>
            </w:r>
          </w:p>
        </w:tc>
      </w:tr>
      <w:tr w:rsidR="00406D93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14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87.59</w:t>
            </w:r>
            <w:r w:rsidRPr="001E3F55">
              <w:rPr>
                <w:rFonts w:ascii="Times New Roman" w:eastAsia="宋体" w:hAnsi="Times New Roman" w:cs="Times New Roman"/>
              </w:rPr>
              <w:t>±0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6.99±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72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67.53</w:t>
            </w:r>
            <w:r w:rsidRPr="001E3F55">
              <w:rPr>
                <w:rFonts w:ascii="Times New Roman" w:eastAsia="宋体" w:hAnsi="Times New Roman" w:cs="Times New Roman"/>
              </w:rPr>
              <w:t>±0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0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79</w:t>
            </w:r>
            <w:r w:rsidRPr="001E3F55">
              <w:rPr>
                <w:rFonts w:ascii="Times New Roman" w:eastAsia="宋体" w:hAnsi="Times New Roman" w:cs="Times New Roman"/>
              </w:rPr>
              <w:t>±0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8.43</w:t>
            </w:r>
            <w:r w:rsidRPr="001E3F55">
              <w:rPr>
                <w:rFonts w:ascii="Times New Roman" w:eastAsia="宋体" w:hAnsi="Times New Roman" w:cs="Times New Roman"/>
              </w:rPr>
              <w:t>±0.39</w:t>
            </w:r>
          </w:p>
        </w:tc>
      </w:tr>
      <w:tr w:rsidR="00406D93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0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94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84.86</w:t>
            </w:r>
            <w:r w:rsidRPr="001E3F55">
              <w:rPr>
                <w:rFonts w:ascii="Times New Roman" w:eastAsia="宋体" w:hAnsi="Times New Roman" w:cs="Times New Roman"/>
              </w:rPr>
              <w:t>±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36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76.46</w:t>
            </w:r>
            <w:r w:rsidRPr="001E3F55">
              <w:rPr>
                <w:rFonts w:ascii="Times New Roman" w:eastAsia="宋体" w:hAnsi="Times New Roman" w:cs="Times New Roman"/>
              </w:rPr>
              <w:t>±1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4±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12</w:t>
            </w:r>
            <w:r w:rsidRPr="001E3F55">
              <w:rPr>
                <w:rFonts w:ascii="Times New Roman" w:eastAsia="宋体" w:hAnsi="Times New Roman" w:cs="Times New Roman"/>
              </w:rPr>
              <w:t>±0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2.73</w:t>
            </w:r>
            <w:r w:rsidRPr="001E3F55">
              <w:rPr>
                <w:rFonts w:ascii="Times New Roman" w:eastAsia="宋体" w:hAnsi="Times New Roman" w:cs="Times New Roman"/>
              </w:rPr>
              <w:t>±1.04</w:t>
            </w:r>
          </w:p>
        </w:tc>
      </w:tr>
      <w:tr w:rsidR="00406D93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6.98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97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71.20</w:t>
            </w:r>
            <w:r w:rsidRPr="001E3F55">
              <w:rPr>
                <w:rFonts w:ascii="Times New Roman" w:eastAsia="宋体" w:hAnsi="Times New Roman" w:cs="Times New Roman"/>
              </w:rPr>
              <w:t>±0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98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56.78</w:t>
            </w:r>
            <w:r w:rsidRPr="001E3F55">
              <w:rPr>
                <w:rFonts w:ascii="Times New Roman" w:eastAsia="宋体" w:hAnsi="Times New Roman" w:cs="Times New Roman"/>
              </w:rPr>
              <w:t>±0.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6.97±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87</w:t>
            </w:r>
            <w:r w:rsidRPr="001E3F55">
              <w:rPr>
                <w:rFonts w:ascii="Times New Roman" w:eastAsia="宋体" w:hAnsi="Times New Roman" w:cs="Times New Roman"/>
              </w:rPr>
              <w:t>±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9.87</w:t>
            </w:r>
            <w:r w:rsidRPr="001E3F55">
              <w:rPr>
                <w:rFonts w:ascii="Times New Roman" w:eastAsia="宋体" w:hAnsi="Times New Roman" w:cs="Times New Roman"/>
              </w:rPr>
              <w:t>±1.11</w:t>
            </w:r>
          </w:p>
        </w:tc>
      </w:tr>
      <w:tr w:rsidR="00406D93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22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74.47</w:t>
            </w:r>
            <w:r w:rsidRPr="001E3F55">
              <w:rPr>
                <w:rFonts w:ascii="Times New Roman" w:eastAsia="宋体" w:hAnsi="Times New Roman" w:cs="Times New Roman"/>
              </w:rPr>
              <w:t>±0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2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17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59.40</w:t>
            </w:r>
            <w:r w:rsidRPr="001E3F55">
              <w:rPr>
                <w:rFonts w:ascii="Times New Roman" w:eastAsia="宋体" w:hAnsi="Times New Roman" w:cs="Times New Roman"/>
              </w:rPr>
              <w:t>±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2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10</w:t>
            </w:r>
            <w:r w:rsidRPr="001E3F55">
              <w:rPr>
                <w:rFonts w:ascii="Times New Roman" w:eastAsia="宋体" w:hAnsi="Times New Roman" w:cs="Times New Roman"/>
              </w:rPr>
              <w:t>±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2.65</w:t>
            </w:r>
            <w:r w:rsidRPr="001E3F55">
              <w:rPr>
                <w:rFonts w:ascii="Times New Roman" w:eastAsia="宋体" w:hAnsi="Times New Roman" w:cs="Times New Roman"/>
              </w:rPr>
              <w:t>±0.61</w:t>
            </w:r>
          </w:p>
        </w:tc>
      </w:tr>
      <w:tr w:rsidR="00406D93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76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67.90</w:t>
            </w:r>
            <w:r w:rsidRPr="001E3F55">
              <w:rPr>
                <w:rFonts w:ascii="Times New Roman" w:eastAsia="宋体" w:hAnsi="Times New Roman" w:cs="Times New Roman"/>
              </w:rPr>
              <w:t>±0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9±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29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60.51</w:t>
            </w:r>
            <w:r w:rsidRPr="001E3F55">
              <w:rPr>
                <w:rFonts w:ascii="Times New Roman" w:eastAsia="宋体" w:hAnsi="Times New Roman" w:cs="Times New Roman"/>
              </w:rPr>
              <w:t>±0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6.98±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71</w:t>
            </w:r>
            <w:r w:rsidRPr="001E3F55">
              <w:rPr>
                <w:rFonts w:ascii="Times New Roman" w:eastAsia="宋体" w:hAnsi="Times New Roman" w:cs="Times New Roman"/>
              </w:rPr>
              <w:t>±0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1.81</w:t>
            </w:r>
            <w:r w:rsidRPr="001E3F55">
              <w:rPr>
                <w:rFonts w:ascii="Times New Roman" w:eastAsia="宋体" w:hAnsi="Times New Roman" w:cs="Times New Roman"/>
              </w:rPr>
              <w:t>±0.67</w:t>
            </w:r>
          </w:p>
        </w:tc>
      </w:tr>
      <w:tr w:rsidR="00406D93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3±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92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84.21</w:t>
            </w:r>
            <w:r w:rsidRPr="001E3F55">
              <w:rPr>
                <w:rFonts w:ascii="Times New Roman" w:eastAsia="宋体" w:hAnsi="Times New Roman" w:cs="Times New Roman"/>
              </w:rPr>
              <w:t>±0.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59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65.48</w:t>
            </w:r>
            <w:r w:rsidRPr="001E3F55">
              <w:rPr>
                <w:rFonts w:ascii="Times New Roman" w:eastAsia="宋体" w:hAnsi="Times New Roman" w:cs="Times New Roman"/>
              </w:rPr>
              <w:t>±0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22</w:t>
            </w:r>
            <w:r w:rsidRPr="001E3F55">
              <w:rPr>
                <w:rFonts w:ascii="Times New Roman" w:eastAsia="宋体" w:hAnsi="Times New Roman" w:cs="Times New Roman"/>
              </w:rPr>
              <w:t>±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4.47</w:t>
            </w:r>
            <w:r w:rsidRPr="001E3F55">
              <w:rPr>
                <w:rFonts w:ascii="Times New Roman" w:eastAsia="宋体" w:hAnsi="Times New Roman" w:cs="Times New Roman"/>
              </w:rPr>
              <w:t>±0.53</w:t>
            </w:r>
          </w:p>
        </w:tc>
      </w:tr>
      <w:tr w:rsidR="00406D93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0±0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32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76.00</w:t>
            </w:r>
            <w:r w:rsidRPr="001E3F55">
              <w:rPr>
                <w:rFonts w:ascii="Times New Roman" w:eastAsia="宋体" w:hAnsi="Times New Roman" w:cs="Times New Roman"/>
              </w:rPr>
              <w:t>±0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4±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48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Cs w:val="21"/>
              </w:rPr>
              <w:t>63.64</w:t>
            </w:r>
            <w:r w:rsidRPr="001E3F55">
              <w:rPr>
                <w:rFonts w:ascii="Times New Roman" w:eastAsia="宋体" w:hAnsi="Times New Roman" w:cs="Times New Roman"/>
              </w:rPr>
              <w:t>±0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63</w:t>
            </w:r>
            <w:r w:rsidRPr="001E3F55">
              <w:rPr>
                <w:rFonts w:ascii="Times New Roman" w:eastAsia="宋体" w:hAnsi="Times New Roman" w:cs="Times New Roman"/>
              </w:rPr>
              <w:t>±0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06D93" w:rsidRPr="001E3F55" w:rsidRDefault="00406D93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6.05</w:t>
            </w:r>
            <w:r w:rsidRPr="001E3F55">
              <w:rPr>
                <w:rFonts w:ascii="Times New Roman" w:eastAsia="宋体" w:hAnsi="Times New Roman" w:cs="Times New Roman"/>
              </w:rPr>
              <w:t>±0.46</w:t>
            </w:r>
          </w:p>
        </w:tc>
      </w:tr>
    </w:tbl>
    <w:p w:rsidR="00406D93" w:rsidRPr="001E3F55" w:rsidRDefault="00406D93" w:rsidP="00406D93">
      <w:pPr>
        <w:rPr>
          <w:rFonts w:ascii="Times New Roman" w:eastAsia="宋体" w:hAnsi="Times New Roman" w:cs="Times New Roman"/>
        </w:rPr>
      </w:pPr>
    </w:p>
    <w:p w:rsidR="00406D93" w:rsidRPr="00DE4D0D" w:rsidRDefault="00406D93" w:rsidP="00406D9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F6125" w:rsidRDefault="005F6125"/>
    <w:sectPr w:rsidR="005F6125" w:rsidSect="001E3F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06D93"/>
    <w:rsid w:val="00017208"/>
    <w:rsid w:val="00026997"/>
    <w:rsid w:val="00036C6F"/>
    <w:rsid w:val="00046FF0"/>
    <w:rsid w:val="00057595"/>
    <w:rsid w:val="00077986"/>
    <w:rsid w:val="00083E36"/>
    <w:rsid w:val="00083FEF"/>
    <w:rsid w:val="0008779E"/>
    <w:rsid w:val="000901AD"/>
    <w:rsid w:val="000912A0"/>
    <w:rsid w:val="000952CB"/>
    <w:rsid w:val="000A242B"/>
    <w:rsid w:val="000A26FF"/>
    <w:rsid w:val="000A39DB"/>
    <w:rsid w:val="000B4392"/>
    <w:rsid w:val="000B5604"/>
    <w:rsid w:val="000B5C68"/>
    <w:rsid w:val="000B7171"/>
    <w:rsid w:val="000D4F61"/>
    <w:rsid w:val="000E202C"/>
    <w:rsid w:val="000F02CA"/>
    <w:rsid w:val="000F42C6"/>
    <w:rsid w:val="000F4952"/>
    <w:rsid w:val="001102F8"/>
    <w:rsid w:val="0011380A"/>
    <w:rsid w:val="00135B96"/>
    <w:rsid w:val="001431BA"/>
    <w:rsid w:val="00152DA6"/>
    <w:rsid w:val="0016457C"/>
    <w:rsid w:val="00170C23"/>
    <w:rsid w:val="00171F7E"/>
    <w:rsid w:val="00174C40"/>
    <w:rsid w:val="0017672D"/>
    <w:rsid w:val="00176FE0"/>
    <w:rsid w:val="00180573"/>
    <w:rsid w:val="0018347C"/>
    <w:rsid w:val="001878C9"/>
    <w:rsid w:val="001911BF"/>
    <w:rsid w:val="001A3689"/>
    <w:rsid w:val="001B1B96"/>
    <w:rsid w:val="001B4E9B"/>
    <w:rsid w:val="001C3DF9"/>
    <w:rsid w:val="001E0561"/>
    <w:rsid w:val="001E0809"/>
    <w:rsid w:val="001F3DBB"/>
    <w:rsid w:val="001F7D5C"/>
    <w:rsid w:val="00202679"/>
    <w:rsid w:val="0022442B"/>
    <w:rsid w:val="0023428E"/>
    <w:rsid w:val="00241EE6"/>
    <w:rsid w:val="00246455"/>
    <w:rsid w:val="0025576D"/>
    <w:rsid w:val="00263066"/>
    <w:rsid w:val="00264271"/>
    <w:rsid w:val="00267746"/>
    <w:rsid w:val="00273780"/>
    <w:rsid w:val="002845C7"/>
    <w:rsid w:val="00293C3B"/>
    <w:rsid w:val="002A1E8E"/>
    <w:rsid w:val="002B6179"/>
    <w:rsid w:val="002B61E3"/>
    <w:rsid w:val="002C19C9"/>
    <w:rsid w:val="002C7DD8"/>
    <w:rsid w:val="002D3299"/>
    <w:rsid w:val="002D5926"/>
    <w:rsid w:val="002E0A65"/>
    <w:rsid w:val="002E6708"/>
    <w:rsid w:val="002F1019"/>
    <w:rsid w:val="002F5006"/>
    <w:rsid w:val="00301EFB"/>
    <w:rsid w:val="0030608D"/>
    <w:rsid w:val="00315C3D"/>
    <w:rsid w:val="00320FEE"/>
    <w:rsid w:val="00321C0B"/>
    <w:rsid w:val="00325E16"/>
    <w:rsid w:val="00331B49"/>
    <w:rsid w:val="00332A40"/>
    <w:rsid w:val="003719AE"/>
    <w:rsid w:val="00373F8F"/>
    <w:rsid w:val="0039428C"/>
    <w:rsid w:val="003A417D"/>
    <w:rsid w:val="003B11C5"/>
    <w:rsid w:val="003B3902"/>
    <w:rsid w:val="003D3CD8"/>
    <w:rsid w:val="00406D93"/>
    <w:rsid w:val="00407FEA"/>
    <w:rsid w:val="004178E8"/>
    <w:rsid w:val="00422E89"/>
    <w:rsid w:val="00427540"/>
    <w:rsid w:val="00430C71"/>
    <w:rsid w:val="00433EB2"/>
    <w:rsid w:val="00450B9F"/>
    <w:rsid w:val="004521E4"/>
    <w:rsid w:val="00452E77"/>
    <w:rsid w:val="004644CF"/>
    <w:rsid w:val="00475F65"/>
    <w:rsid w:val="0047674E"/>
    <w:rsid w:val="0048101D"/>
    <w:rsid w:val="00485857"/>
    <w:rsid w:val="00485DD8"/>
    <w:rsid w:val="004874D7"/>
    <w:rsid w:val="0049107B"/>
    <w:rsid w:val="00497002"/>
    <w:rsid w:val="004A1485"/>
    <w:rsid w:val="004B2AD8"/>
    <w:rsid w:val="004B3F29"/>
    <w:rsid w:val="004B6BA0"/>
    <w:rsid w:val="004C3FAD"/>
    <w:rsid w:val="004D22EF"/>
    <w:rsid w:val="00501CA8"/>
    <w:rsid w:val="00503783"/>
    <w:rsid w:val="00512FEA"/>
    <w:rsid w:val="0052663F"/>
    <w:rsid w:val="00544BD9"/>
    <w:rsid w:val="00570FFB"/>
    <w:rsid w:val="00572E68"/>
    <w:rsid w:val="00575B14"/>
    <w:rsid w:val="00584E73"/>
    <w:rsid w:val="00587A54"/>
    <w:rsid w:val="00590B80"/>
    <w:rsid w:val="005B39E0"/>
    <w:rsid w:val="005C3AFE"/>
    <w:rsid w:val="005E10E7"/>
    <w:rsid w:val="005E3816"/>
    <w:rsid w:val="005E4602"/>
    <w:rsid w:val="005F6125"/>
    <w:rsid w:val="00600466"/>
    <w:rsid w:val="00605F7C"/>
    <w:rsid w:val="00634CCF"/>
    <w:rsid w:val="00635C2E"/>
    <w:rsid w:val="00642AB8"/>
    <w:rsid w:val="00642E39"/>
    <w:rsid w:val="00650CF1"/>
    <w:rsid w:val="00654D91"/>
    <w:rsid w:val="006561B4"/>
    <w:rsid w:val="00663216"/>
    <w:rsid w:val="00665E9A"/>
    <w:rsid w:val="006872C8"/>
    <w:rsid w:val="00691DA6"/>
    <w:rsid w:val="006960EB"/>
    <w:rsid w:val="006967FE"/>
    <w:rsid w:val="006A6E90"/>
    <w:rsid w:val="006B69F3"/>
    <w:rsid w:val="006C5E07"/>
    <w:rsid w:val="006F52A8"/>
    <w:rsid w:val="00725AA2"/>
    <w:rsid w:val="0073003D"/>
    <w:rsid w:val="00731457"/>
    <w:rsid w:val="00743142"/>
    <w:rsid w:val="0074675E"/>
    <w:rsid w:val="007613CA"/>
    <w:rsid w:val="00761934"/>
    <w:rsid w:val="00774234"/>
    <w:rsid w:val="00782239"/>
    <w:rsid w:val="00784A65"/>
    <w:rsid w:val="00786E95"/>
    <w:rsid w:val="007A33EB"/>
    <w:rsid w:val="007B4B18"/>
    <w:rsid w:val="008029CE"/>
    <w:rsid w:val="00804B23"/>
    <w:rsid w:val="00810CBB"/>
    <w:rsid w:val="00817CEF"/>
    <w:rsid w:val="0082740F"/>
    <w:rsid w:val="008317BE"/>
    <w:rsid w:val="008340F5"/>
    <w:rsid w:val="0083492D"/>
    <w:rsid w:val="00841B2E"/>
    <w:rsid w:val="008523EF"/>
    <w:rsid w:val="00853614"/>
    <w:rsid w:val="00860155"/>
    <w:rsid w:val="00861511"/>
    <w:rsid w:val="00876B14"/>
    <w:rsid w:val="008A6F84"/>
    <w:rsid w:val="008B02BB"/>
    <w:rsid w:val="008B5C8A"/>
    <w:rsid w:val="008C2021"/>
    <w:rsid w:val="008C49A4"/>
    <w:rsid w:val="008E7B72"/>
    <w:rsid w:val="008F3F8C"/>
    <w:rsid w:val="00912554"/>
    <w:rsid w:val="00917A84"/>
    <w:rsid w:val="00937766"/>
    <w:rsid w:val="00963F76"/>
    <w:rsid w:val="009678C5"/>
    <w:rsid w:val="00982E8A"/>
    <w:rsid w:val="0098460B"/>
    <w:rsid w:val="00987C4E"/>
    <w:rsid w:val="0099591E"/>
    <w:rsid w:val="00997EDE"/>
    <w:rsid w:val="009A476C"/>
    <w:rsid w:val="009B61BA"/>
    <w:rsid w:val="009C5661"/>
    <w:rsid w:val="009D5B92"/>
    <w:rsid w:val="009D5ED0"/>
    <w:rsid w:val="009F14E1"/>
    <w:rsid w:val="00A1304E"/>
    <w:rsid w:val="00A144AD"/>
    <w:rsid w:val="00A16B27"/>
    <w:rsid w:val="00A23D92"/>
    <w:rsid w:val="00A42821"/>
    <w:rsid w:val="00A50A2A"/>
    <w:rsid w:val="00A71CF5"/>
    <w:rsid w:val="00A729E4"/>
    <w:rsid w:val="00A735DF"/>
    <w:rsid w:val="00A77ADE"/>
    <w:rsid w:val="00A81E43"/>
    <w:rsid w:val="00A977FE"/>
    <w:rsid w:val="00AD75C4"/>
    <w:rsid w:val="00AE2655"/>
    <w:rsid w:val="00AE6538"/>
    <w:rsid w:val="00AF5938"/>
    <w:rsid w:val="00B23AC1"/>
    <w:rsid w:val="00B31955"/>
    <w:rsid w:val="00B34C58"/>
    <w:rsid w:val="00B43D7D"/>
    <w:rsid w:val="00B45736"/>
    <w:rsid w:val="00B56C22"/>
    <w:rsid w:val="00B6452E"/>
    <w:rsid w:val="00B7200A"/>
    <w:rsid w:val="00B7447E"/>
    <w:rsid w:val="00B96577"/>
    <w:rsid w:val="00BA2DFB"/>
    <w:rsid w:val="00BA726A"/>
    <w:rsid w:val="00BB35BE"/>
    <w:rsid w:val="00BD1098"/>
    <w:rsid w:val="00BD2472"/>
    <w:rsid w:val="00BD37A8"/>
    <w:rsid w:val="00BE4694"/>
    <w:rsid w:val="00C11827"/>
    <w:rsid w:val="00C23F53"/>
    <w:rsid w:val="00C444A6"/>
    <w:rsid w:val="00C7591B"/>
    <w:rsid w:val="00C81C07"/>
    <w:rsid w:val="00C85AE6"/>
    <w:rsid w:val="00C860D8"/>
    <w:rsid w:val="00CA66E6"/>
    <w:rsid w:val="00CC5561"/>
    <w:rsid w:val="00CC5580"/>
    <w:rsid w:val="00CC6C29"/>
    <w:rsid w:val="00CD4217"/>
    <w:rsid w:val="00CE4A04"/>
    <w:rsid w:val="00CF1A60"/>
    <w:rsid w:val="00CF22BE"/>
    <w:rsid w:val="00CF7392"/>
    <w:rsid w:val="00D02BCD"/>
    <w:rsid w:val="00D065B1"/>
    <w:rsid w:val="00D23ABF"/>
    <w:rsid w:val="00D26E79"/>
    <w:rsid w:val="00D42465"/>
    <w:rsid w:val="00D462CA"/>
    <w:rsid w:val="00D4637A"/>
    <w:rsid w:val="00D47E34"/>
    <w:rsid w:val="00D50188"/>
    <w:rsid w:val="00D53169"/>
    <w:rsid w:val="00D57BB1"/>
    <w:rsid w:val="00D61CDF"/>
    <w:rsid w:val="00D6636E"/>
    <w:rsid w:val="00D66F67"/>
    <w:rsid w:val="00D727B8"/>
    <w:rsid w:val="00D74AB4"/>
    <w:rsid w:val="00D760C5"/>
    <w:rsid w:val="00D90F7F"/>
    <w:rsid w:val="00D92685"/>
    <w:rsid w:val="00DA739A"/>
    <w:rsid w:val="00DB27BF"/>
    <w:rsid w:val="00DC2A45"/>
    <w:rsid w:val="00DC2C37"/>
    <w:rsid w:val="00DD7C1F"/>
    <w:rsid w:val="00DE2CC5"/>
    <w:rsid w:val="00DE533F"/>
    <w:rsid w:val="00DF3337"/>
    <w:rsid w:val="00DF7712"/>
    <w:rsid w:val="00DF7A5E"/>
    <w:rsid w:val="00E20D97"/>
    <w:rsid w:val="00E33752"/>
    <w:rsid w:val="00E50F54"/>
    <w:rsid w:val="00E579E7"/>
    <w:rsid w:val="00E67321"/>
    <w:rsid w:val="00E777A3"/>
    <w:rsid w:val="00E82B9A"/>
    <w:rsid w:val="00E874D8"/>
    <w:rsid w:val="00E92540"/>
    <w:rsid w:val="00EA2BC1"/>
    <w:rsid w:val="00EA579C"/>
    <w:rsid w:val="00EC5425"/>
    <w:rsid w:val="00EC5C27"/>
    <w:rsid w:val="00ED0256"/>
    <w:rsid w:val="00ED1D5B"/>
    <w:rsid w:val="00ED528A"/>
    <w:rsid w:val="00EE6BA0"/>
    <w:rsid w:val="00EF4988"/>
    <w:rsid w:val="00EF738C"/>
    <w:rsid w:val="00F02418"/>
    <w:rsid w:val="00F026F8"/>
    <w:rsid w:val="00F029D4"/>
    <w:rsid w:val="00F05A7C"/>
    <w:rsid w:val="00F079DF"/>
    <w:rsid w:val="00F10ABA"/>
    <w:rsid w:val="00F16B1C"/>
    <w:rsid w:val="00F222C1"/>
    <w:rsid w:val="00F30069"/>
    <w:rsid w:val="00F3094C"/>
    <w:rsid w:val="00F31C64"/>
    <w:rsid w:val="00F32D72"/>
    <w:rsid w:val="00F427DC"/>
    <w:rsid w:val="00F44677"/>
    <w:rsid w:val="00F625B3"/>
    <w:rsid w:val="00F65B48"/>
    <w:rsid w:val="00F7159B"/>
    <w:rsid w:val="00F75D11"/>
    <w:rsid w:val="00F82771"/>
    <w:rsid w:val="00F86BC5"/>
    <w:rsid w:val="00F86F20"/>
    <w:rsid w:val="00F93938"/>
    <w:rsid w:val="00FA181A"/>
    <w:rsid w:val="00FB3AE5"/>
    <w:rsid w:val="00FB3C8F"/>
    <w:rsid w:val="00FE0DC9"/>
    <w:rsid w:val="00FF75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6D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9</Words>
  <Characters>1992</Characters>
  <Application>Microsoft Office Word</Application>
  <DocSecurity>0</DocSecurity>
  <Lines>16</Lines>
  <Paragraphs>4</Paragraphs>
  <ScaleCrop>false</ScaleCrop>
  <Company>Microsoft</Company>
  <LinksUpToDate>false</LinksUpToDate>
  <CharactersWithSpaces>2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SQ</dc:creator>
  <cp:lastModifiedBy>WSQ</cp:lastModifiedBy>
  <cp:revision>1</cp:revision>
  <dcterms:created xsi:type="dcterms:W3CDTF">2019-03-15T13:06:00Z</dcterms:created>
  <dcterms:modified xsi:type="dcterms:W3CDTF">2019-03-15T13:07:00Z</dcterms:modified>
</cp:coreProperties>
</file>